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8D5DA" w14:textId="77777777" w:rsidR="00284F38" w:rsidRPr="00FA5F88" w:rsidRDefault="00284F38" w:rsidP="00284F38">
      <w:pPr>
        <w:spacing w:after="200"/>
      </w:pPr>
      <w:r w:rsidRPr="00FA5F88">
        <w:rPr>
          <w:b/>
          <w:bCs/>
        </w:rPr>
        <w:t>Table S2</w:t>
      </w:r>
      <w:r w:rsidRPr="00FA5F88">
        <w:t xml:space="preserve">  Pairwise F</w:t>
      </w:r>
      <w:r w:rsidRPr="00FA5F88">
        <w:rPr>
          <w:vertAlign w:val="subscript"/>
        </w:rPr>
        <w:t>ST</w:t>
      </w:r>
      <w:r w:rsidRPr="00FA5F88">
        <w:t xml:space="preserve"> (WC84) estimates of genetic distance between localities for the combined river dataset.</w:t>
      </w:r>
    </w:p>
    <w:p w14:paraId="34D0EF07" w14:textId="77777777" w:rsidR="00284F38" w:rsidRPr="00FA5F88" w:rsidRDefault="00284F38" w:rsidP="00284F38">
      <w:pPr>
        <w:spacing w:after="200"/>
      </w:pPr>
    </w:p>
    <w:tbl>
      <w:tblPr>
        <w:tblStyle w:val="5"/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50"/>
        <w:gridCol w:w="851"/>
        <w:gridCol w:w="851"/>
        <w:gridCol w:w="851"/>
        <w:gridCol w:w="851"/>
        <w:gridCol w:w="851"/>
        <w:gridCol w:w="851"/>
        <w:gridCol w:w="851"/>
        <w:gridCol w:w="923"/>
        <w:gridCol w:w="900"/>
        <w:gridCol w:w="730"/>
      </w:tblGrid>
      <w:tr w:rsidR="00284F38" w:rsidRPr="00FA5F88" w14:paraId="4F71DBF0" w14:textId="77777777" w:rsidTr="005C0042">
        <w:trPr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6EA96C" w14:textId="77777777" w:rsidR="00284F38" w:rsidRPr="00FA5F88" w:rsidRDefault="00284F38" w:rsidP="005C0042">
            <w:pPr>
              <w:jc w:val="center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6671D3" w14:textId="77777777" w:rsidR="00284F38" w:rsidRPr="00FA5F88" w:rsidRDefault="00284F38" w:rsidP="005C0042">
            <w:pPr>
              <w:jc w:val="center"/>
              <w:rPr>
                <w:b/>
              </w:rPr>
            </w:pPr>
            <w:r w:rsidRPr="00FA5F88">
              <w:rPr>
                <w:b/>
              </w:rPr>
              <w:t>V0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295A1C" w14:textId="77777777" w:rsidR="00284F38" w:rsidRPr="00FA5F88" w:rsidRDefault="00284F38" w:rsidP="005C0042">
            <w:pPr>
              <w:jc w:val="center"/>
              <w:rPr>
                <w:b/>
              </w:rPr>
            </w:pPr>
            <w:r w:rsidRPr="00FA5F88">
              <w:rPr>
                <w:b/>
              </w:rPr>
              <w:t>V0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72AF54" w14:textId="77777777" w:rsidR="00284F38" w:rsidRPr="00FA5F88" w:rsidRDefault="00284F38" w:rsidP="005C0042">
            <w:pPr>
              <w:jc w:val="center"/>
              <w:rPr>
                <w:b/>
              </w:rPr>
            </w:pPr>
            <w:r w:rsidRPr="00FA5F88">
              <w:rPr>
                <w:b/>
              </w:rPr>
              <w:t>V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BCE41C" w14:textId="77777777" w:rsidR="00284F38" w:rsidRPr="00FA5F88" w:rsidRDefault="00284F38" w:rsidP="005C0042">
            <w:pPr>
              <w:jc w:val="center"/>
              <w:rPr>
                <w:b/>
              </w:rPr>
            </w:pPr>
            <w:r w:rsidRPr="00FA5F88">
              <w:rPr>
                <w:b/>
              </w:rPr>
              <w:t>V0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87E1A8" w14:textId="77777777" w:rsidR="00284F38" w:rsidRPr="00FA5F88" w:rsidRDefault="00284F38" w:rsidP="005C0042">
            <w:pPr>
              <w:jc w:val="center"/>
              <w:rPr>
                <w:b/>
              </w:rPr>
            </w:pPr>
            <w:r w:rsidRPr="00FA5F88">
              <w:rPr>
                <w:b/>
              </w:rPr>
              <w:t>V0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AE8E1EB" w14:textId="77777777" w:rsidR="00284F38" w:rsidRPr="00FA5F88" w:rsidRDefault="00284F38" w:rsidP="005C0042">
            <w:pPr>
              <w:jc w:val="center"/>
              <w:rPr>
                <w:b/>
              </w:rPr>
            </w:pPr>
            <w:r w:rsidRPr="00FA5F88">
              <w:rPr>
                <w:b/>
              </w:rPr>
              <w:t>M0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2FBFD2" w14:textId="77777777" w:rsidR="00284F38" w:rsidRPr="00FA5F88" w:rsidRDefault="00284F38" w:rsidP="005C0042">
            <w:pPr>
              <w:jc w:val="center"/>
              <w:rPr>
                <w:b/>
              </w:rPr>
            </w:pPr>
            <w:r w:rsidRPr="00FA5F88">
              <w:rPr>
                <w:b/>
              </w:rPr>
              <w:t>M02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DED81F" w14:textId="77777777" w:rsidR="00284F38" w:rsidRPr="00FA5F88" w:rsidRDefault="00284F38" w:rsidP="005C0042">
            <w:pPr>
              <w:jc w:val="center"/>
              <w:rPr>
                <w:b/>
              </w:rPr>
            </w:pPr>
            <w:r w:rsidRPr="00FA5F88">
              <w:rPr>
                <w:b/>
              </w:rPr>
              <w:t>M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15E844" w14:textId="77777777" w:rsidR="00284F38" w:rsidRPr="00FA5F88" w:rsidRDefault="00284F38" w:rsidP="005C0042">
            <w:pPr>
              <w:jc w:val="center"/>
              <w:rPr>
                <w:b/>
              </w:rPr>
            </w:pPr>
            <w:r w:rsidRPr="00FA5F88">
              <w:rPr>
                <w:b/>
              </w:rPr>
              <w:t>M0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47C4BBA" w14:textId="77777777" w:rsidR="00284F38" w:rsidRPr="00FA5F88" w:rsidRDefault="00284F38" w:rsidP="005C0042">
            <w:pPr>
              <w:jc w:val="center"/>
              <w:rPr>
                <w:b/>
              </w:rPr>
            </w:pPr>
            <w:r w:rsidRPr="00FA5F88">
              <w:rPr>
                <w:b/>
              </w:rPr>
              <w:t>M05</w:t>
            </w:r>
          </w:p>
        </w:tc>
      </w:tr>
      <w:tr w:rsidR="00284F38" w:rsidRPr="00FA5F88" w14:paraId="4C84EDE7" w14:textId="77777777" w:rsidTr="005C0042">
        <w:trPr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0F56F5" w14:textId="77777777" w:rsidR="00284F38" w:rsidRPr="00FA5F88" w:rsidRDefault="00284F38" w:rsidP="005C0042">
            <w:pPr>
              <w:jc w:val="center"/>
              <w:rPr>
                <w:b/>
              </w:rPr>
            </w:pPr>
            <w:r w:rsidRPr="00FA5F88">
              <w:rPr>
                <w:b/>
              </w:rPr>
              <w:t>V0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87EDDE" w14:textId="77777777" w:rsidR="00284F38" w:rsidRPr="00FA5F88" w:rsidRDefault="00284F38" w:rsidP="005C0042">
            <w:pPr>
              <w:jc w:val="center"/>
            </w:pPr>
            <w:r w:rsidRPr="00FA5F88">
              <w:t>■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BD109A" w14:textId="77777777" w:rsidR="00284F38" w:rsidRPr="00FA5F88" w:rsidRDefault="00284F38" w:rsidP="005C0042">
            <w:pPr>
              <w:jc w:val="center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32AB34" w14:textId="77777777" w:rsidR="00284F38" w:rsidRPr="00FA5F88" w:rsidRDefault="00284F38" w:rsidP="005C0042">
            <w:pPr>
              <w:jc w:val="center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4DEB9C4" w14:textId="77777777" w:rsidR="00284F38" w:rsidRPr="00FA5F88" w:rsidRDefault="00284F38" w:rsidP="005C0042">
            <w:pPr>
              <w:jc w:val="center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895FCF" w14:textId="77777777" w:rsidR="00284F38" w:rsidRPr="00FA5F88" w:rsidRDefault="00284F38" w:rsidP="005C0042">
            <w:pPr>
              <w:jc w:val="center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42D463E" w14:textId="77777777" w:rsidR="00284F38" w:rsidRPr="00FA5F88" w:rsidRDefault="00284F38" w:rsidP="005C0042">
            <w:pPr>
              <w:jc w:val="center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EC7B48" w14:textId="77777777" w:rsidR="00284F38" w:rsidRPr="00FA5F88" w:rsidRDefault="00284F38" w:rsidP="005C0042">
            <w:pPr>
              <w:jc w:val="center"/>
            </w:pP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42734A" w14:textId="77777777" w:rsidR="00284F38" w:rsidRPr="00FA5F88" w:rsidRDefault="00284F38" w:rsidP="005C0042">
            <w:pPr>
              <w:jc w:val="center"/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E4DBAB7" w14:textId="77777777" w:rsidR="00284F38" w:rsidRPr="00FA5F88" w:rsidRDefault="00284F38" w:rsidP="005C0042">
            <w:pPr>
              <w:jc w:val="center"/>
            </w:pP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70100B6" w14:textId="77777777" w:rsidR="00284F38" w:rsidRPr="00FA5F88" w:rsidRDefault="00284F38" w:rsidP="005C0042">
            <w:pPr>
              <w:jc w:val="center"/>
            </w:pPr>
          </w:p>
        </w:tc>
      </w:tr>
      <w:tr w:rsidR="00C53774" w:rsidRPr="00FA5F88" w14:paraId="063E3FF5" w14:textId="77777777" w:rsidTr="007845D4">
        <w:trPr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A7A211" w14:textId="77777777" w:rsidR="00C53774" w:rsidRPr="00FA5F88" w:rsidRDefault="00C53774" w:rsidP="00C53774">
            <w:pPr>
              <w:jc w:val="center"/>
              <w:rPr>
                <w:b/>
              </w:rPr>
            </w:pPr>
            <w:r w:rsidRPr="00FA5F88">
              <w:rPr>
                <w:b/>
              </w:rPr>
              <w:t>V0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4013647" w14:textId="563366E3" w:rsidR="00C53774" w:rsidRPr="00FA5F88" w:rsidRDefault="00C53774" w:rsidP="00C53774">
            <w:pPr>
              <w:jc w:val="center"/>
            </w:pPr>
            <w:r w:rsidRPr="00FA5F88">
              <w:rPr>
                <w:color w:val="000000"/>
              </w:rPr>
              <w:t>0.001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8BFBF1" w14:textId="77777777" w:rsidR="00C53774" w:rsidRPr="00FA5F88" w:rsidRDefault="00C53774" w:rsidP="00C53774">
            <w:pPr>
              <w:jc w:val="center"/>
            </w:pPr>
            <w:r w:rsidRPr="00FA5F88">
              <w:t>■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4CFE3A" w14:textId="77777777" w:rsidR="00C53774" w:rsidRPr="00FA5F88" w:rsidRDefault="00C53774" w:rsidP="00C53774">
            <w:pPr>
              <w:jc w:val="center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C1E151" w14:textId="77777777" w:rsidR="00C53774" w:rsidRPr="00FA5F88" w:rsidRDefault="00C53774" w:rsidP="00C53774">
            <w:pPr>
              <w:jc w:val="center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EDCFFE" w14:textId="77777777" w:rsidR="00C53774" w:rsidRPr="00FA5F88" w:rsidRDefault="00C53774" w:rsidP="00C53774">
            <w:pPr>
              <w:jc w:val="center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512EF3" w14:textId="77777777" w:rsidR="00C53774" w:rsidRPr="00FA5F88" w:rsidRDefault="00C53774" w:rsidP="00C53774">
            <w:pPr>
              <w:jc w:val="center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582D481" w14:textId="77777777" w:rsidR="00C53774" w:rsidRPr="00FA5F88" w:rsidRDefault="00C53774" w:rsidP="00C53774">
            <w:pPr>
              <w:jc w:val="center"/>
            </w:pP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1F237E" w14:textId="77777777" w:rsidR="00C53774" w:rsidRPr="00FA5F88" w:rsidRDefault="00C53774" w:rsidP="00C53774">
            <w:pPr>
              <w:jc w:val="center"/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A16F50" w14:textId="77777777" w:rsidR="00C53774" w:rsidRPr="00FA5F88" w:rsidRDefault="00C53774" w:rsidP="00C53774">
            <w:pPr>
              <w:jc w:val="center"/>
            </w:pP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C384866" w14:textId="77777777" w:rsidR="00C53774" w:rsidRPr="00FA5F88" w:rsidRDefault="00C53774" w:rsidP="00C53774">
            <w:pPr>
              <w:jc w:val="center"/>
            </w:pPr>
          </w:p>
        </w:tc>
      </w:tr>
      <w:tr w:rsidR="00FA5F88" w:rsidRPr="00FA5F88" w14:paraId="434F3B98" w14:textId="77777777" w:rsidTr="00824059">
        <w:trPr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2857BF" w14:textId="77777777" w:rsidR="00FA5F88" w:rsidRPr="00FA5F88" w:rsidRDefault="00FA5F88" w:rsidP="00FA5F88">
            <w:pPr>
              <w:jc w:val="center"/>
              <w:rPr>
                <w:b/>
              </w:rPr>
            </w:pPr>
            <w:r w:rsidRPr="00FA5F88">
              <w:rPr>
                <w:b/>
              </w:rPr>
              <w:t>V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2FBB07A4" w14:textId="2EBB8FF8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002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520DC78" w14:textId="05176569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002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B6C2C8" w14:textId="77777777" w:rsidR="00FA5F88" w:rsidRPr="00FA5F88" w:rsidRDefault="00FA5F88" w:rsidP="00FA5F88">
            <w:pPr>
              <w:jc w:val="center"/>
            </w:pPr>
            <w:r w:rsidRPr="00FA5F88">
              <w:t>■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5B4EAC" w14:textId="77777777" w:rsidR="00FA5F88" w:rsidRPr="00FA5F88" w:rsidRDefault="00FA5F88" w:rsidP="00FA5F88">
            <w:pPr>
              <w:jc w:val="center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E5D210" w14:textId="77777777" w:rsidR="00FA5F88" w:rsidRPr="00FA5F88" w:rsidRDefault="00FA5F88" w:rsidP="00FA5F88">
            <w:pPr>
              <w:jc w:val="center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B85E6A" w14:textId="77777777" w:rsidR="00FA5F88" w:rsidRPr="00FA5F88" w:rsidRDefault="00FA5F88" w:rsidP="00FA5F88">
            <w:pPr>
              <w:jc w:val="center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A0B07F6" w14:textId="77777777" w:rsidR="00FA5F88" w:rsidRPr="00FA5F88" w:rsidRDefault="00FA5F88" w:rsidP="00FA5F88">
            <w:pPr>
              <w:jc w:val="center"/>
            </w:pP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43D4116" w14:textId="77777777" w:rsidR="00FA5F88" w:rsidRPr="00FA5F88" w:rsidRDefault="00FA5F88" w:rsidP="00FA5F88">
            <w:pPr>
              <w:jc w:val="center"/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F69EDD" w14:textId="77777777" w:rsidR="00FA5F88" w:rsidRPr="00FA5F88" w:rsidRDefault="00FA5F88" w:rsidP="00FA5F88">
            <w:pPr>
              <w:jc w:val="center"/>
            </w:pP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C397520" w14:textId="77777777" w:rsidR="00FA5F88" w:rsidRPr="00FA5F88" w:rsidRDefault="00FA5F88" w:rsidP="00FA5F88">
            <w:pPr>
              <w:jc w:val="center"/>
            </w:pPr>
          </w:p>
        </w:tc>
      </w:tr>
      <w:tr w:rsidR="00FA5F88" w:rsidRPr="00FA5F88" w14:paraId="6CEDBD7B" w14:textId="77777777" w:rsidTr="00643589">
        <w:trPr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AE1082" w14:textId="77777777" w:rsidR="00FA5F88" w:rsidRPr="00FA5F88" w:rsidRDefault="00FA5F88" w:rsidP="00FA5F88">
            <w:pPr>
              <w:jc w:val="center"/>
              <w:rPr>
                <w:b/>
              </w:rPr>
            </w:pPr>
            <w:r w:rsidRPr="00FA5F88">
              <w:rPr>
                <w:b/>
              </w:rPr>
              <w:t>V0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DBC2059" w14:textId="422E514F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00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531B6FF" w14:textId="4E0A581D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004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F46251B" w14:textId="2D8B0942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00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0A8028" w14:textId="77777777" w:rsidR="00FA5F88" w:rsidRPr="00FA5F88" w:rsidRDefault="00FA5F88" w:rsidP="00FA5F88">
            <w:pPr>
              <w:jc w:val="center"/>
            </w:pPr>
            <w:r w:rsidRPr="00FA5F88">
              <w:t>■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E36868" w14:textId="77777777" w:rsidR="00FA5F88" w:rsidRPr="00FA5F88" w:rsidRDefault="00FA5F88" w:rsidP="00FA5F88">
            <w:pPr>
              <w:jc w:val="center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292A95" w14:textId="77777777" w:rsidR="00FA5F88" w:rsidRPr="00FA5F88" w:rsidRDefault="00FA5F88" w:rsidP="00FA5F88">
            <w:pPr>
              <w:jc w:val="center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5376EF" w14:textId="77777777" w:rsidR="00FA5F88" w:rsidRPr="00FA5F88" w:rsidRDefault="00FA5F88" w:rsidP="00FA5F88">
            <w:pPr>
              <w:jc w:val="center"/>
            </w:pP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06A2BE" w14:textId="77777777" w:rsidR="00FA5F88" w:rsidRPr="00FA5F88" w:rsidRDefault="00FA5F88" w:rsidP="00FA5F88">
            <w:pPr>
              <w:jc w:val="center"/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D9E066C" w14:textId="77777777" w:rsidR="00FA5F88" w:rsidRPr="00FA5F88" w:rsidRDefault="00FA5F88" w:rsidP="00FA5F88">
            <w:pPr>
              <w:jc w:val="center"/>
            </w:pP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2694E4E" w14:textId="77777777" w:rsidR="00FA5F88" w:rsidRPr="00FA5F88" w:rsidRDefault="00FA5F88" w:rsidP="00FA5F88">
            <w:pPr>
              <w:jc w:val="center"/>
            </w:pPr>
          </w:p>
        </w:tc>
      </w:tr>
      <w:tr w:rsidR="00FA5F88" w:rsidRPr="00FA5F88" w14:paraId="364742E1" w14:textId="77777777" w:rsidTr="002C5F78">
        <w:trPr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8B0BE5" w14:textId="77777777" w:rsidR="00FA5F88" w:rsidRPr="00FA5F88" w:rsidRDefault="00FA5F88" w:rsidP="00FA5F88">
            <w:pPr>
              <w:jc w:val="center"/>
              <w:rPr>
                <w:b/>
              </w:rPr>
            </w:pPr>
            <w:r w:rsidRPr="00FA5F88">
              <w:rPr>
                <w:b/>
              </w:rPr>
              <w:t>V0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2C5445E8" w14:textId="341F0BE9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001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80A968B" w14:textId="0E703B77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002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93E345B" w14:textId="6DDF250A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000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26B4314" w14:textId="1AB70FE4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004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F91CB2" w14:textId="77777777" w:rsidR="00FA5F88" w:rsidRPr="00FA5F88" w:rsidRDefault="00FA5F88" w:rsidP="00FA5F88">
            <w:pPr>
              <w:jc w:val="center"/>
            </w:pPr>
            <w:r w:rsidRPr="00FA5F88">
              <w:t>■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CECEFB" w14:textId="77777777" w:rsidR="00FA5F88" w:rsidRPr="00FA5F88" w:rsidRDefault="00FA5F88" w:rsidP="00FA5F88">
            <w:pPr>
              <w:jc w:val="center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E71F64" w14:textId="77777777" w:rsidR="00FA5F88" w:rsidRPr="00FA5F88" w:rsidRDefault="00FA5F88" w:rsidP="00FA5F88">
            <w:pPr>
              <w:jc w:val="center"/>
            </w:pP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AC1F9C" w14:textId="77777777" w:rsidR="00FA5F88" w:rsidRPr="00FA5F88" w:rsidRDefault="00FA5F88" w:rsidP="00FA5F88">
            <w:pPr>
              <w:jc w:val="center"/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9458D2C" w14:textId="77777777" w:rsidR="00FA5F88" w:rsidRPr="00FA5F88" w:rsidRDefault="00FA5F88" w:rsidP="00FA5F88">
            <w:pPr>
              <w:jc w:val="center"/>
            </w:pP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45A13C" w14:textId="77777777" w:rsidR="00FA5F88" w:rsidRPr="00FA5F88" w:rsidRDefault="00FA5F88" w:rsidP="00FA5F88">
            <w:pPr>
              <w:jc w:val="center"/>
            </w:pPr>
          </w:p>
        </w:tc>
      </w:tr>
      <w:tr w:rsidR="00FA5F88" w:rsidRPr="00FA5F88" w14:paraId="75300512" w14:textId="77777777" w:rsidTr="00580F70">
        <w:trPr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DD8189" w14:textId="77777777" w:rsidR="00FA5F88" w:rsidRPr="00FA5F88" w:rsidRDefault="00FA5F88" w:rsidP="00FA5F88">
            <w:pPr>
              <w:jc w:val="center"/>
              <w:rPr>
                <w:b/>
              </w:rPr>
            </w:pPr>
            <w:r w:rsidRPr="00FA5F88">
              <w:rPr>
                <w:b/>
              </w:rPr>
              <w:t>M0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ABF4FC4" w14:textId="1C921A6E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395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863FABA" w14:textId="348427C5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418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2E969A52" w14:textId="326303D7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40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2AB133B" w14:textId="406B144F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42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80D974C" w14:textId="336C39C6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414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7228C9" w14:textId="77777777" w:rsidR="00FA5F88" w:rsidRPr="00FA5F88" w:rsidRDefault="00FA5F88" w:rsidP="00FA5F88">
            <w:pPr>
              <w:jc w:val="center"/>
            </w:pPr>
            <w:r w:rsidRPr="00FA5F88">
              <w:t>■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936941" w14:textId="77777777" w:rsidR="00FA5F88" w:rsidRPr="00FA5F88" w:rsidRDefault="00FA5F88" w:rsidP="00FA5F88">
            <w:pPr>
              <w:jc w:val="center"/>
            </w:pP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39D255" w14:textId="77777777" w:rsidR="00FA5F88" w:rsidRPr="00FA5F88" w:rsidRDefault="00FA5F88" w:rsidP="00FA5F88">
            <w:pPr>
              <w:jc w:val="center"/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46DA0C" w14:textId="77777777" w:rsidR="00FA5F88" w:rsidRPr="00FA5F88" w:rsidRDefault="00FA5F88" w:rsidP="00FA5F88">
            <w:pPr>
              <w:jc w:val="center"/>
            </w:pP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27F006" w14:textId="77777777" w:rsidR="00FA5F88" w:rsidRPr="00FA5F88" w:rsidRDefault="00FA5F88" w:rsidP="00FA5F88">
            <w:pPr>
              <w:jc w:val="center"/>
            </w:pPr>
          </w:p>
        </w:tc>
      </w:tr>
      <w:tr w:rsidR="00FA5F88" w:rsidRPr="00FA5F88" w14:paraId="0F7F4B25" w14:textId="77777777" w:rsidTr="00CD533E">
        <w:trPr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3F7D26" w14:textId="77777777" w:rsidR="00FA5F88" w:rsidRPr="00FA5F88" w:rsidRDefault="00FA5F88" w:rsidP="00FA5F88">
            <w:pPr>
              <w:jc w:val="center"/>
              <w:rPr>
                <w:b/>
              </w:rPr>
            </w:pPr>
            <w:r w:rsidRPr="00FA5F88">
              <w:rPr>
                <w:b/>
              </w:rPr>
              <w:t>M0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4B0ED26" w14:textId="00686003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41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286BC8C" w14:textId="29DAD871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419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5FC1682" w14:textId="0EEB5608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407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2F85649" w14:textId="2D54C9AF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429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C131F4A" w14:textId="16B04602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419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4A41B98" w14:textId="7609155B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001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C37B85" w14:textId="77777777" w:rsidR="00FA5F88" w:rsidRPr="00FA5F88" w:rsidRDefault="00FA5F88" w:rsidP="00FA5F88">
            <w:pPr>
              <w:jc w:val="center"/>
            </w:pPr>
            <w:r w:rsidRPr="00FA5F88">
              <w:t>■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668D55" w14:textId="77777777" w:rsidR="00FA5F88" w:rsidRPr="00FA5F88" w:rsidRDefault="00FA5F88" w:rsidP="00FA5F88">
            <w:pPr>
              <w:jc w:val="center"/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48E4ED" w14:textId="77777777" w:rsidR="00FA5F88" w:rsidRPr="00FA5F88" w:rsidRDefault="00FA5F88" w:rsidP="00FA5F88">
            <w:pPr>
              <w:jc w:val="center"/>
            </w:pP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831312" w14:textId="77777777" w:rsidR="00FA5F88" w:rsidRPr="00FA5F88" w:rsidRDefault="00FA5F88" w:rsidP="00FA5F88">
            <w:pPr>
              <w:jc w:val="center"/>
            </w:pPr>
          </w:p>
        </w:tc>
      </w:tr>
      <w:tr w:rsidR="00FA5F88" w:rsidRPr="00FA5F88" w14:paraId="262696D8" w14:textId="77777777" w:rsidTr="00F0796B">
        <w:trPr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72875C" w14:textId="77777777" w:rsidR="00FA5F88" w:rsidRPr="00FA5F88" w:rsidRDefault="00FA5F88" w:rsidP="00FA5F88">
            <w:pPr>
              <w:jc w:val="center"/>
              <w:rPr>
                <w:b/>
              </w:rPr>
            </w:pPr>
            <w:r w:rsidRPr="00FA5F88">
              <w:rPr>
                <w:b/>
              </w:rPr>
              <w:t>M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1BFA1C0" w14:textId="6371F992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345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FAD079B" w14:textId="71C398A2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385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C09C2BD" w14:textId="203CE202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372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D80A931" w14:textId="68011B41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382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BE7C984" w14:textId="0CA01E85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375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62AAB97" w14:textId="706E1FFD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001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E058323" w14:textId="6631DEB1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0011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484DA44" w14:textId="77777777" w:rsidR="00FA5F88" w:rsidRPr="00FA5F88" w:rsidRDefault="00FA5F88" w:rsidP="00FA5F88">
            <w:pPr>
              <w:jc w:val="center"/>
            </w:pPr>
            <w:r w:rsidRPr="00FA5F88">
              <w:t>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B6229D" w14:textId="77777777" w:rsidR="00FA5F88" w:rsidRPr="00FA5F88" w:rsidRDefault="00FA5F88" w:rsidP="00FA5F88">
            <w:pPr>
              <w:jc w:val="center"/>
            </w:pP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5ADEEA" w14:textId="77777777" w:rsidR="00FA5F88" w:rsidRPr="00FA5F88" w:rsidRDefault="00FA5F88" w:rsidP="00FA5F88">
            <w:pPr>
              <w:jc w:val="center"/>
            </w:pPr>
          </w:p>
        </w:tc>
      </w:tr>
      <w:tr w:rsidR="00FA5F88" w:rsidRPr="00FA5F88" w14:paraId="297FFE0B" w14:textId="77777777" w:rsidTr="00421142">
        <w:trPr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759C29" w14:textId="77777777" w:rsidR="00FA5F88" w:rsidRPr="00FA5F88" w:rsidRDefault="00FA5F88" w:rsidP="00FA5F88">
            <w:pPr>
              <w:jc w:val="center"/>
              <w:rPr>
                <w:b/>
              </w:rPr>
            </w:pPr>
            <w:r w:rsidRPr="00FA5F88">
              <w:rPr>
                <w:b/>
              </w:rPr>
              <w:t>M0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7F49382" w14:textId="22DB6CD2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41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CCBA80F" w14:textId="2194F1C5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427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BFB2C61" w14:textId="3D5E0F99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411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2DE2526A" w14:textId="6C0E7BDC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434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E8089CB" w14:textId="51BA920B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424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433100F" w14:textId="3EBCADD5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00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5FBC4B9" w14:textId="01B2F8FC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0012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6B6CCAB" w14:textId="7079380C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00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D67F54" w14:textId="77777777" w:rsidR="00FA5F88" w:rsidRPr="00FA5F88" w:rsidRDefault="00FA5F88" w:rsidP="00FA5F88">
            <w:pPr>
              <w:jc w:val="center"/>
            </w:pPr>
            <w:r w:rsidRPr="00FA5F88">
              <w:t>■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8DFB719" w14:textId="77777777" w:rsidR="00FA5F88" w:rsidRPr="00FA5F88" w:rsidRDefault="00FA5F88" w:rsidP="00FA5F88">
            <w:pPr>
              <w:jc w:val="center"/>
            </w:pPr>
          </w:p>
        </w:tc>
      </w:tr>
      <w:tr w:rsidR="00FA5F88" w:rsidRPr="00FA5F88" w14:paraId="46892004" w14:textId="77777777" w:rsidTr="00421142">
        <w:trPr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41BC2C" w14:textId="77777777" w:rsidR="00FA5F88" w:rsidRPr="00FA5F88" w:rsidRDefault="00FA5F88" w:rsidP="00FA5F88">
            <w:pPr>
              <w:jc w:val="center"/>
              <w:rPr>
                <w:b/>
              </w:rPr>
            </w:pPr>
            <w:r w:rsidRPr="00FA5F88">
              <w:rPr>
                <w:b/>
              </w:rPr>
              <w:t>M0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2ADCA519" w14:textId="7C3C3D9C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400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DB68400" w14:textId="6290D075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424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DF2DEA0" w14:textId="16B2DCFF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411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95365E2" w14:textId="1B074545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430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F786D10" w14:textId="6FE78D83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42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9FCD01C" w14:textId="40C13886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00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2C89F15" w14:textId="79E2FCC1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0043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58BCB75" w14:textId="33E5A160" w:rsidR="00FA5F88" w:rsidRPr="00FA5F88" w:rsidRDefault="00FA5F88" w:rsidP="00FA5F88">
            <w:pPr>
              <w:jc w:val="center"/>
            </w:pPr>
            <w:r w:rsidRPr="00FA5F88">
              <w:rPr>
                <w:color w:val="000000"/>
              </w:rPr>
              <w:t>0.00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0937C0" w14:textId="043FC6DB" w:rsidR="00FA5F88" w:rsidRPr="00FA5F88" w:rsidRDefault="00FA5F88" w:rsidP="00FA5F88">
            <w:pPr>
              <w:jc w:val="center"/>
              <w:rPr>
                <w:color w:val="000000"/>
              </w:rPr>
            </w:pPr>
            <w:r w:rsidRPr="00FA5F88">
              <w:rPr>
                <w:color w:val="000000"/>
              </w:rPr>
              <w:t>0.002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AC781F" w14:textId="77777777" w:rsidR="00FA5F88" w:rsidRPr="00FA5F88" w:rsidRDefault="00FA5F88" w:rsidP="00FA5F88">
            <w:pPr>
              <w:jc w:val="center"/>
            </w:pPr>
            <w:r w:rsidRPr="00FA5F88">
              <w:t>■</w:t>
            </w:r>
          </w:p>
        </w:tc>
      </w:tr>
    </w:tbl>
    <w:p w14:paraId="6FB6914A" w14:textId="77777777" w:rsidR="00374F6C" w:rsidRPr="00FA5F88" w:rsidRDefault="00374F6C"/>
    <w:p w14:paraId="1DBC8013" w14:textId="77777777" w:rsidR="00FA5F88" w:rsidRPr="00FA5F88" w:rsidRDefault="00FA5F88"/>
    <w:sectPr w:rsidR="00FA5F88" w:rsidRPr="00FA5F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F38"/>
    <w:rsid w:val="00284F38"/>
    <w:rsid w:val="00374F6C"/>
    <w:rsid w:val="00C53774"/>
    <w:rsid w:val="00FA5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8315A3"/>
  <w15:chartTrackingRefBased/>
  <w15:docId w15:val="{8B4FD4A9-74B9-084A-A83E-FB4490524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F3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5"/>
    <w:basedOn w:val="TableNormal"/>
    <w:rsid w:val="00284F38"/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1-08T20:13:00Z</dcterms:created>
  <dcterms:modified xsi:type="dcterms:W3CDTF">2021-11-08T20:14:00Z</dcterms:modified>
</cp:coreProperties>
</file>